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8408E" w14:textId="6E92C219" w:rsidR="00B53C0A" w:rsidRPr="00FF1600" w:rsidRDefault="00B53C0A" w:rsidP="00B53C0A">
      <w:pPr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FF1600">
        <w:rPr>
          <w:rFonts w:ascii="Times New Roman" w:hAnsi="Times New Roman" w:cs="Times New Roman"/>
          <w:sz w:val="20"/>
          <w:szCs w:val="20"/>
        </w:rPr>
        <w:t>Supplementary Table 1</w:t>
      </w:r>
      <w:r w:rsidRPr="00FF1600">
        <w:rPr>
          <w:rFonts w:ascii="Times New Roman" w:hAnsi="Times New Roman" w:cs="Times New Roman"/>
          <w:sz w:val="20"/>
          <w:szCs w:val="20"/>
        </w:rPr>
        <w:t xml:space="preserve">. </w:t>
      </w:r>
      <w:r w:rsidRPr="00FF1600">
        <w:rPr>
          <w:rFonts w:ascii="Times New Roman" w:hAnsi="Times New Roman" w:cs="Times New Roman"/>
          <w:sz w:val="20"/>
          <w:szCs w:val="20"/>
        </w:rPr>
        <w:t>Multivariable Cox regression models of the association between SIRI and short-term readmissio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8"/>
        <w:gridCol w:w="38"/>
        <w:gridCol w:w="1790"/>
        <w:gridCol w:w="1068"/>
        <w:gridCol w:w="38"/>
        <w:gridCol w:w="1790"/>
        <w:gridCol w:w="1055"/>
        <w:gridCol w:w="38"/>
        <w:gridCol w:w="1806"/>
        <w:gridCol w:w="1055"/>
      </w:tblGrid>
      <w:tr w:rsidR="00B53C0A" w:rsidRPr="00FF1600" w14:paraId="74E29344" w14:textId="77777777" w:rsidTr="003437C1">
        <w:trPr>
          <w:trHeight w:val="360"/>
          <w:jc w:val="center"/>
        </w:trPr>
        <w:tc>
          <w:tcPr>
            <w:tcW w:w="854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5CA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ariable</w:t>
            </w:r>
          </w:p>
        </w:tc>
        <w:tc>
          <w:tcPr>
            <w:tcW w:w="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B6C8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65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00B74" w14:textId="77777777" w:rsidR="00B53C0A" w:rsidRPr="00FF1600" w:rsidRDefault="00B53C0A" w:rsidP="003437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nadjusted</w:t>
            </w:r>
          </w:p>
        </w:tc>
        <w:tc>
          <w:tcPr>
            <w:tcW w:w="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3DC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135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DC13" w14:textId="77777777" w:rsidR="00B53C0A" w:rsidRPr="00FF1600" w:rsidRDefault="00B53C0A" w:rsidP="003437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del 1</w:t>
            </w:r>
          </w:p>
        </w:tc>
        <w:tc>
          <w:tcPr>
            <w:tcW w:w="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478E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1367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1202" w14:textId="77777777" w:rsidR="00B53C0A" w:rsidRPr="00FF1600" w:rsidRDefault="00B53C0A" w:rsidP="003437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del 2</w:t>
            </w:r>
          </w:p>
        </w:tc>
      </w:tr>
      <w:tr w:rsidR="00B53C0A" w:rsidRPr="00FF1600" w14:paraId="51729472" w14:textId="77777777" w:rsidTr="003437C1">
        <w:trPr>
          <w:trHeight w:val="340"/>
          <w:jc w:val="center"/>
        </w:trPr>
        <w:tc>
          <w:tcPr>
            <w:tcW w:w="854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388EEA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808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3570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rude.HR-95</w:t>
            </w:r>
            <w:r w:rsidRPr="00FF1600">
              <w:rPr>
                <w:rFonts w:ascii="Times New Roman" w:eastAsia="DengXian" w:hAnsi="Times New Roman" w:cs="Times New Roman"/>
                <w:vanish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I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44B2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rude. P-val</w:t>
            </w:r>
            <w:r w:rsidRPr="00FF1600">
              <w:rPr>
                <w:rFonts w:ascii="Times New Roman" w:eastAsia="DengXian" w:hAnsi="Times New Roman" w:cs="Times New Roman"/>
                <w:vanish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e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070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08862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dj.HR-95CI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CD89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dj. P-value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CF8A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37E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dj.HR-95CI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9377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dj. P-value</w:t>
            </w:r>
          </w:p>
        </w:tc>
      </w:tr>
      <w:tr w:rsidR="00B53C0A" w:rsidRPr="00FF1600" w14:paraId="39B23672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5B1AE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-day re-admission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E390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D9835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4EF9C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9230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1272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7965A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FC15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97E8C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8AD6D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53C0A" w:rsidRPr="00FF1600" w14:paraId="4CCD3D59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F7308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n-SIRI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CB58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DDAC2E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0.982 (0.954~1.01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31EE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0.2257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5549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BFCEE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(0.953~1.01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2ED89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7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F67A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84510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(0.96~1.02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E5705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1</w:t>
            </w:r>
          </w:p>
        </w:tc>
      </w:tr>
      <w:tr w:rsidR="00B53C0A" w:rsidRPr="00FF1600" w14:paraId="3A54263C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753B3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RI quartile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2E81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EDA7A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05A8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DCF93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10EC5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089A3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D058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A320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D5D6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53C0A" w:rsidRPr="00FF1600" w14:paraId="37A6C785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B9706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1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DA91A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D482C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6B840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710E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FEA0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(Ref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1B0EF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DA8F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844B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(Ref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17F8A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</w:tr>
      <w:tr w:rsidR="00B53C0A" w:rsidRPr="00FF1600" w14:paraId="3D087450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112DC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2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D37B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F77B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54~1.29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9A9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9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6ACE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3056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 (0.897~1.40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3668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6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1641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8D95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 (0.897~1.40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6871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6</w:t>
            </w:r>
          </w:p>
        </w:tc>
      </w:tr>
      <w:tr w:rsidR="00B53C0A" w:rsidRPr="00FF1600" w14:paraId="1155A730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2F270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3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B703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C599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 (0.726~1.0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6333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4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7059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E5870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 (0.798~1.26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3675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3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0B70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B088D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 (0.798~1.26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3D4C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3</w:t>
            </w:r>
          </w:p>
        </w:tc>
      </w:tr>
      <w:tr w:rsidR="00B53C0A" w:rsidRPr="00FF1600" w14:paraId="544F7C67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BA352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4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5542F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B6F49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 (0.754~1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8FFAF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5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5D74E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1B96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(0.768~1.21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29E1A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824AF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4343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 (0.768~1.21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4691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B53C0A" w:rsidRPr="00FF1600" w14:paraId="219D4610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4635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0-day re-admission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3FE5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FB23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F5C03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9A0F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07D85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C18B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D875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ED4EC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B4F47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53C0A" w:rsidRPr="00FF1600" w14:paraId="41341F82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5A39D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n-SIRI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282A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BC2A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(0.971~1.01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71CC4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9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7697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5C10A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(0.971~1.01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B690F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4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48C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6DC7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 (0.977~1.03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3FFAA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6</w:t>
            </w:r>
          </w:p>
        </w:tc>
      </w:tr>
      <w:tr w:rsidR="00B53C0A" w:rsidRPr="00FF1600" w14:paraId="2C068AB3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996B8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RI quartile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7D82E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D0D3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FD84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926EF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7846E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02F2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CBD2F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296C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E4C6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53C0A" w:rsidRPr="00FF1600" w14:paraId="38BD6073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3C92D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1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9762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66F7D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FE687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B93E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5A3A3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39030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F5CE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CC1A0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CBC3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C0A" w:rsidRPr="00FF1600" w14:paraId="2C172B6D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9E6C8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2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759A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82593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9 (0.942~1.32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66F8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1D3A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0A0CE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 (0.944~1.334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5C618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D569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FD0D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8 (0.993~1.447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AECB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8</w:t>
            </w:r>
          </w:p>
        </w:tc>
      </w:tr>
      <w:tr w:rsidR="00B53C0A" w:rsidRPr="00FF1600" w14:paraId="0DBE1D48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9C85F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3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89AD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8D1AB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6 (0.861~1.19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0635D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7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0C34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F274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 (0.862~1.20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264AC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5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CF5D3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F633D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7 (0.923~1.35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EEEDC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3</w:t>
            </w:r>
          </w:p>
        </w:tc>
      </w:tr>
      <w:tr w:rsidR="00B53C0A" w:rsidRPr="00FF1600" w14:paraId="1FABA0A5" w14:textId="77777777" w:rsidTr="003437C1">
        <w:trPr>
          <w:trHeight w:val="340"/>
          <w:jc w:val="center"/>
        </w:trPr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5FED7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4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E53F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8577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31~1.15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F57AD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9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3689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FE2B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37~1.171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93E01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C76B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24555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 (0.867~1.268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AB056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9</w:t>
            </w:r>
          </w:p>
        </w:tc>
      </w:tr>
    </w:tbl>
    <w:p w14:paraId="163EA5C6" w14:textId="77777777" w:rsidR="00B53C0A" w:rsidRPr="00FF1600" w:rsidRDefault="00B53C0A" w:rsidP="00B53C0A">
      <w:pPr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Crude model: adjusted for none. </w:t>
      </w:r>
    </w:p>
    <w:p w14:paraId="7C6A4982" w14:textId="77777777" w:rsidR="00B53C0A" w:rsidRPr="00FF1600" w:rsidRDefault="00B53C0A" w:rsidP="00B53C0A">
      <w:pPr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Model 1: adjusted for age, sex, and ethnicity. </w:t>
      </w:r>
    </w:p>
    <w:p w14:paraId="1493035B" w14:textId="77777777" w:rsidR="00B53C0A" w:rsidRPr="00FF1600" w:rsidRDefault="00B53C0A" w:rsidP="00B53C0A">
      <w:pPr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Model 2: adjusted for age, sex, ethnicity, heart rate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，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systolic blood pressure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，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mean blood pressure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，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respiratory rate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，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percutaneous oxygen saturation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，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diabetes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，</w:t>
      </w:r>
      <w:r w:rsidRPr="00FF1600"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hemoglobin, calcium, sodium, partial thromboplastin time, congestive heart failure, chronic obstructive pulmonary disease, malignant cancer, hypercholesterolemia, hypertension, aspirin, warfarin, beta-blockers.</w:t>
      </w:r>
    </w:p>
    <w:p w14:paraId="69178B4E" w14:textId="77777777" w:rsidR="00B53C0A" w:rsidRDefault="00B53C0A">
      <w:pPr>
        <w:rPr>
          <w:rFonts w:ascii="Times New Roman" w:hAnsi="Times New Roman" w:cs="Times New Roman"/>
          <w:sz w:val="20"/>
          <w:szCs w:val="20"/>
        </w:rPr>
      </w:pPr>
    </w:p>
    <w:p w14:paraId="738FEA1C" w14:textId="77777777" w:rsidR="00FF1600" w:rsidRPr="00FF1600" w:rsidRDefault="00FF1600">
      <w:pPr>
        <w:rPr>
          <w:rFonts w:ascii="Times New Roman" w:hAnsi="Times New Roman" w:cs="Times New Roman"/>
          <w:sz w:val="20"/>
          <w:szCs w:val="20"/>
        </w:rPr>
      </w:pPr>
    </w:p>
    <w:p w14:paraId="5EA8C47C" w14:textId="37854217" w:rsidR="00B53C0A" w:rsidRPr="00FF1600" w:rsidRDefault="00C13A81" w:rsidP="00B53C0A">
      <w:pPr>
        <w:rPr>
          <w:rFonts w:ascii="Times New Roman" w:hAnsi="Times New Roman" w:cs="Times New Roman"/>
          <w:color w:val="000000" w:themeColor="text1"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FF160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Pr="00FF1600">
        <w:rPr>
          <w:rFonts w:ascii="Times New Roman" w:hAnsi="Times New Roman" w:cs="Times New Roman"/>
          <w:sz w:val="20"/>
          <w:szCs w:val="20"/>
        </w:rPr>
        <w:t>2.</w:t>
      </w:r>
      <w:r w:rsidRPr="00FF1600">
        <w:rPr>
          <w:rFonts w:ascii="Times New Roman" w:hAnsi="Times New Roman" w:cs="Times New Roman"/>
          <w:sz w:val="20"/>
          <w:szCs w:val="20"/>
        </w:rPr>
        <w:t xml:space="preserve"> Multivariable Linear regression models of the association between SIRI and length of stay in hospital and length of stay in ICU in acute myocardial infarction patients </w:t>
      </w:r>
      <w:r w:rsidR="00E201AF" w:rsidRPr="00E201AF">
        <w:rPr>
          <w:rFonts w:ascii="Times New Roman" w:hAnsi="Times New Roman" w:cs="Times New Roman"/>
          <w:sz w:val="20"/>
          <w:szCs w:val="20"/>
        </w:rPr>
        <w:t>who experienced in-hospital death</w:t>
      </w:r>
      <w:r w:rsidR="00AE512F" w:rsidRPr="00AE512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9"/>
        <w:gridCol w:w="239"/>
        <w:gridCol w:w="1937"/>
        <w:gridCol w:w="997"/>
        <w:gridCol w:w="36"/>
        <w:gridCol w:w="1737"/>
        <w:gridCol w:w="986"/>
        <w:gridCol w:w="36"/>
        <w:gridCol w:w="1743"/>
        <w:gridCol w:w="986"/>
      </w:tblGrid>
      <w:tr w:rsidR="00FF1600" w:rsidRPr="00FF1600" w14:paraId="58E95355" w14:textId="77777777" w:rsidTr="003437C1">
        <w:trPr>
          <w:trHeight w:val="360"/>
          <w:jc w:val="center"/>
        </w:trPr>
        <w:tc>
          <w:tcPr>
            <w:tcW w:w="797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A0A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ariable</w:t>
            </w:r>
          </w:p>
        </w:tc>
        <w:tc>
          <w:tcPr>
            <w:tcW w:w="10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740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21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9F62" w14:textId="77777777" w:rsidR="00B53C0A" w:rsidRPr="00FF1600" w:rsidRDefault="00B53C0A" w:rsidP="003437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nadjusted</w:t>
            </w:r>
          </w:p>
        </w:tc>
        <w:tc>
          <w:tcPr>
            <w:tcW w:w="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5BF3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131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F61F5" w14:textId="77777777" w:rsidR="00B53C0A" w:rsidRPr="00FF1600" w:rsidRDefault="00B53C0A" w:rsidP="003437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del 1</w:t>
            </w:r>
          </w:p>
        </w:tc>
        <w:tc>
          <w:tcPr>
            <w:tcW w:w="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D9DF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142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DBC8" w14:textId="77777777" w:rsidR="00B53C0A" w:rsidRPr="00FF1600" w:rsidRDefault="00B53C0A" w:rsidP="003437C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del 2</w:t>
            </w:r>
          </w:p>
        </w:tc>
      </w:tr>
      <w:tr w:rsidR="00B53C0A" w:rsidRPr="00FF1600" w14:paraId="6D606EF1" w14:textId="77777777" w:rsidTr="003437C1">
        <w:trPr>
          <w:trHeight w:val="340"/>
          <w:jc w:val="center"/>
        </w:trPr>
        <w:tc>
          <w:tcPr>
            <w:tcW w:w="797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2ECF4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AF4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24C2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de. Coefficient-95CI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FFA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rude. P-val</w:t>
            </w:r>
            <w:r w:rsidRPr="00FF1600">
              <w:rPr>
                <w:rFonts w:ascii="Times New Roman" w:eastAsia="DengXian" w:hAnsi="Times New Roman" w:cs="Times New Roman"/>
                <w:vanish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e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7164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DE074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. Coefficient-95CI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B35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dj. P-value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959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841B5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. Coefficient-95CI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D88A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dj. P-value</w:t>
            </w:r>
          </w:p>
        </w:tc>
      </w:tr>
      <w:tr w:rsidR="00B53C0A" w:rsidRPr="00FF1600" w14:paraId="3F66B01B" w14:textId="77777777" w:rsidTr="003437C1">
        <w:trPr>
          <w:trHeight w:val="340"/>
          <w:jc w:val="center"/>
        </w:trPr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D128E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ngth of stay in hospita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DA6E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9CE08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1CD04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F090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3A38D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60687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4CA0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58F6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FF1600" w:rsidRPr="00FF1600" w14:paraId="16F0A2A7" w14:textId="77777777" w:rsidTr="003437C1">
        <w:trPr>
          <w:trHeight w:val="340"/>
          <w:jc w:val="center"/>
        </w:trPr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ED45F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n-SIR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6352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8 (-0.67~0.1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2D211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1C464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837F2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7 (-0.66~0.1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73646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A02D4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B7254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03 (-0.81~0.00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DEF43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</w:tr>
      <w:tr w:rsidR="00B53C0A" w:rsidRPr="00FF1600" w14:paraId="3C0015EE" w14:textId="77777777" w:rsidTr="003437C1">
        <w:trPr>
          <w:trHeight w:val="320"/>
          <w:jc w:val="center"/>
        </w:trPr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94D2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RI quartile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FFF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8E7F0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DA25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B64E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814A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BB25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23F4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133E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53C0A" w:rsidRPr="00FF1600" w14:paraId="4E7A71D6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60E38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1(-4.8</w:t>
            </w: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～</w:t>
            </w: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5</w:t>
            </w: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）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C747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D4902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0(Ref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69FA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7B6EA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026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(Ref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09A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21A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FE7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(Ref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5CFF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C0A" w:rsidRPr="00FF1600" w14:paraId="6C91A3EE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F85B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2(1.5</w:t>
            </w: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～</w:t>
            </w: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.6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9E3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A7D32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-0.25 (-2.95~2.4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18DE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DAD3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BBA3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8 (-2.99~2.4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41E5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85D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20B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4 (-3.19~2.1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C80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53C0A" w:rsidRPr="00FF1600" w14:paraId="082F3056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CBF0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3(3.6~5.7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6E03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F28EE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-0.42 (-3.13~2.2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20302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47AE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CC3E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4 (-3.15~2.2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C7F6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B02CE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7BE3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 (-3.71~1.7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B89E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B53C0A" w:rsidRPr="00FF1600" w14:paraId="1B573F52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E09CB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4(5.7~11.1)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6D3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CA0D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-0.63 (-3.33~2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3F58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E510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048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5 (-3.26~2.1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1F68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C345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0BEE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 (-4~1.5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37BF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B53C0A" w:rsidRPr="00FF1600" w14:paraId="0208DBA2" w14:textId="77777777" w:rsidTr="003437C1">
        <w:trPr>
          <w:trHeight w:val="320"/>
          <w:jc w:val="center"/>
        </w:trPr>
        <w:tc>
          <w:tcPr>
            <w:tcW w:w="9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F40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ngth of stay in ICU</w:t>
            </w:r>
          </w:p>
        </w:tc>
        <w:tc>
          <w:tcPr>
            <w:tcW w:w="267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3403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0967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7276" w14:textId="77777777" w:rsidR="00B53C0A" w:rsidRPr="00FF1600" w:rsidRDefault="00B53C0A" w:rsidP="003437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53C0A" w:rsidRPr="00FF1600" w14:paraId="087131CF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E8343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n-SIRI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57A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F9AF" w14:textId="77777777" w:rsidR="00B53C0A" w:rsidRPr="00FF1600" w:rsidRDefault="00B53C0A" w:rsidP="003437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 (-0.11~0.3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8A231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2EFC4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5145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(-0.09~0.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AE550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0A60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6D653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 (-0.27~0.2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8F2A3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FF1600" w:rsidRPr="00FF1600" w14:paraId="263B42FA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7676" w14:textId="77777777" w:rsidR="00B53C0A" w:rsidRPr="00FF1600" w:rsidRDefault="00B53C0A" w:rsidP="003437C1">
            <w:pPr>
              <w:ind w:firstLineChars="50" w:firstLine="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RI quartile</w:t>
            </w:r>
          </w:p>
        </w:tc>
        <w:tc>
          <w:tcPr>
            <w:tcW w:w="420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89C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B53C0A" w:rsidRPr="00FF1600" w14:paraId="73FB87DA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46B0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5ADE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045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(Ref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A1E28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3AB3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B354A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(Ref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447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F78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94C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(Ref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0EFA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53C0A" w:rsidRPr="00FF1600" w14:paraId="43CCE8E0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99C7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2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2A34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6EE9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 (-1.63~1.7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3806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E333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FBA8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-1.68~1.6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4401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554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50B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 (-1.84~1.4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BCA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B53C0A" w:rsidRPr="00FF1600" w14:paraId="66C3D7C0" w14:textId="77777777" w:rsidTr="003437C1">
        <w:trPr>
          <w:trHeight w:val="32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C3C6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3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95A11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147E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(-1.65~1.7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FF07D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9AC26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E054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 (-1.47~1.8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1AC1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B21EC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14355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8 (-2.35~0.9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10399" w14:textId="77777777" w:rsidR="00B53C0A" w:rsidRPr="00FF1600" w:rsidRDefault="00B53C0A" w:rsidP="003437C1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B53C0A" w:rsidRPr="00FF1600" w14:paraId="0F421732" w14:textId="77777777" w:rsidTr="003437C1">
        <w:trPr>
          <w:trHeight w:val="340"/>
          <w:jc w:val="center"/>
        </w:trPr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D26C" w14:textId="77777777" w:rsidR="00B53C0A" w:rsidRPr="00FF1600" w:rsidRDefault="00B53C0A" w:rsidP="003437C1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Q4</w:t>
            </w:r>
          </w:p>
        </w:tc>
        <w:tc>
          <w:tcPr>
            <w:tcW w:w="1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1B67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111AB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 (-0.9~2.47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F9009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5649D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AF7A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 (-0.81~2.56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5D05C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7289F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　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E3560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(-1.65~1.7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28702" w14:textId="77777777" w:rsidR="00B53C0A" w:rsidRPr="00FF1600" w:rsidRDefault="00B53C0A" w:rsidP="003437C1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</w:tbl>
    <w:p w14:paraId="758086DE" w14:textId="77777777" w:rsidR="00B53C0A" w:rsidRPr="00FF1600" w:rsidRDefault="00B53C0A" w:rsidP="00B53C0A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>The adjusted variables were consistent with Models in the multivariate Cox regression analysis.</w:t>
      </w:r>
    </w:p>
    <w:p w14:paraId="0A5DCC3C" w14:textId="77777777" w:rsidR="00C13A81" w:rsidRPr="00FF1600" w:rsidRDefault="00C13A81">
      <w:pPr>
        <w:rPr>
          <w:rFonts w:ascii="Times New Roman" w:hAnsi="Times New Roman" w:cs="Times New Roman"/>
          <w:sz w:val="20"/>
          <w:szCs w:val="20"/>
        </w:rPr>
      </w:pPr>
    </w:p>
    <w:p w14:paraId="5BB5AC66" w14:textId="77777777" w:rsidR="00C13A81" w:rsidRPr="00FF1600" w:rsidRDefault="00C13A81">
      <w:pPr>
        <w:rPr>
          <w:rFonts w:ascii="Times New Roman" w:hAnsi="Times New Roman" w:cs="Times New Roman"/>
          <w:sz w:val="20"/>
          <w:szCs w:val="20"/>
        </w:rPr>
      </w:pPr>
    </w:p>
    <w:p w14:paraId="5C57B760" w14:textId="3A1EDDEA" w:rsidR="001F5D3C" w:rsidRPr="00FF1600" w:rsidRDefault="000E79FE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13A81" w:rsidRPr="00FF1600">
        <w:rPr>
          <w:rFonts w:ascii="Times New Roman" w:hAnsi="Times New Roman" w:cs="Times New Roman"/>
          <w:sz w:val="20"/>
          <w:szCs w:val="20"/>
        </w:rPr>
        <w:t>3</w:t>
      </w:r>
      <w:r w:rsidRPr="00FF1600">
        <w:rPr>
          <w:rFonts w:ascii="Times New Roman" w:hAnsi="Times New Roman" w:cs="Times New Roman"/>
          <w:sz w:val="20"/>
          <w:szCs w:val="20"/>
        </w:rPr>
        <w:t>.</w:t>
      </w:r>
      <w:r w:rsidR="00C47120" w:rsidRPr="00FF1600">
        <w:rPr>
          <w:rFonts w:ascii="Times New Roman" w:hAnsi="Times New Roman" w:cs="Times New Roman"/>
          <w:sz w:val="20"/>
          <w:szCs w:val="20"/>
        </w:rPr>
        <w:t xml:space="preserve"> </w:t>
      </w:r>
      <w:r w:rsidRPr="00FF1600">
        <w:rPr>
          <w:rFonts w:ascii="Times New Roman" w:hAnsi="Times New Roman" w:cs="Times New Roman"/>
          <w:sz w:val="20"/>
          <w:szCs w:val="20"/>
        </w:rPr>
        <w:t xml:space="preserve">Distributions of variables with missing data comparing observed complete case data to results from pooling the datasets with imputed variables from multiple </w:t>
      </w:r>
      <w:proofErr w:type="gramStart"/>
      <w:r w:rsidRPr="00FF1600">
        <w:rPr>
          <w:rFonts w:ascii="Times New Roman" w:hAnsi="Times New Roman" w:cs="Times New Roman"/>
          <w:sz w:val="20"/>
          <w:szCs w:val="20"/>
        </w:rPr>
        <w:t>imputation</w:t>
      </w:r>
      <w:proofErr w:type="gramEnd"/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948"/>
        <w:gridCol w:w="1656"/>
        <w:gridCol w:w="2887"/>
        <w:gridCol w:w="1976"/>
        <w:gridCol w:w="1999"/>
      </w:tblGrid>
      <w:tr w:rsidR="00A478A2" w:rsidRPr="00FF1600" w14:paraId="3EDA48CD" w14:textId="77777777" w:rsidTr="00A478A2">
        <w:trPr>
          <w:trHeight w:val="320"/>
        </w:trPr>
        <w:tc>
          <w:tcPr>
            <w:tcW w:w="930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598673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9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7D9F1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vel/Unit</w:t>
            </w:r>
          </w:p>
        </w:tc>
        <w:tc>
          <w:tcPr>
            <w:tcW w:w="137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C0EF8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(%) with missing data</w:t>
            </w:r>
          </w:p>
        </w:tc>
        <w:tc>
          <w:tcPr>
            <w:tcW w:w="94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B20D58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case</w:t>
            </w:r>
          </w:p>
        </w:tc>
        <w:tc>
          <w:tcPr>
            <w:tcW w:w="95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B6DA1C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ple imputation</w:t>
            </w:r>
          </w:p>
        </w:tc>
      </w:tr>
      <w:tr w:rsidR="00A478A2" w:rsidRPr="00FF1600" w14:paraId="78C09CC7" w14:textId="77777777" w:rsidTr="00A478A2">
        <w:trPr>
          <w:trHeight w:val="320"/>
        </w:trPr>
        <w:tc>
          <w:tcPr>
            <w:tcW w:w="930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27B823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79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D0047D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48E6DC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CD494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8 + 11.1</w:t>
            </w:r>
          </w:p>
        </w:tc>
        <w:tc>
          <w:tcPr>
            <w:tcW w:w="95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81344E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8 + 11.1</w:t>
            </w:r>
          </w:p>
        </w:tc>
      </w:tr>
      <w:tr w:rsidR="00A478A2" w:rsidRPr="00FF1600" w14:paraId="44F554FD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04B75A8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BP (mmHg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9ED6F25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64CDB25C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2405E0C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2 + 10.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A64B80B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2 + 10.6</w:t>
            </w:r>
          </w:p>
        </w:tc>
      </w:tr>
      <w:tr w:rsidR="00A478A2" w:rsidRPr="00FF1600" w14:paraId="00CCCA0F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2CA4355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485CA0D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4BA53B13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CD8268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.2 + 15.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B4B3F6C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.2 + 15.7</w:t>
            </w:r>
          </w:p>
        </w:tc>
      </w:tr>
      <w:tr w:rsidR="00A478A2" w:rsidRPr="00FF1600" w14:paraId="3B53AF00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4B70614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cium (mmol/L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151246F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0EF7F62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0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EF689E6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 + 0.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3151857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 + 0.8</w:t>
            </w:r>
          </w:p>
        </w:tc>
      </w:tr>
      <w:tr w:rsidR="00A478A2" w:rsidRPr="00FF1600" w14:paraId="7BABBEB0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46D7456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loride (mmol/L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614B8D8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240419C0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C5CA813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.5 + 5.8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9A8CC21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.5 + 5.8</w:t>
            </w:r>
          </w:p>
        </w:tc>
      </w:tr>
      <w:tr w:rsidR="00A478A2" w:rsidRPr="00FF1600" w14:paraId="60408E64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6BF68B1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 (beats/min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820006D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7EBD434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DCB6B17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.7 + 14.9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FD818E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.7 + 14.9</w:t>
            </w:r>
          </w:p>
        </w:tc>
      </w:tr>
      <w:tr w:rsidR="00A478A2" w:rsidRPr="00FF1600" w14:paraId="5C0F5545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7A373D0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49EB21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7236A7C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4B8E51F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 + 2.1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43ABA72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 + 2.1</w:t>
            </w:r>
          </w:p>
        </w:tc>
      </w:tr>
      <w:tr w:rsidR="00A478A2" w:rsidRPr="00FF1600" w14:paraId="7C8BDCEC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3471833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R (beats/min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9783816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440CA2D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33D0262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6 + 3.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354F01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6 + 3.6</w:t>
            </w:r>
          </w:p>
        </w:tc>
      </w:tr>
      <w:tr w:rsidR="00A478A2" w:rsidRPr="00FF1600" w14:paraId="409AA7E7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CA754E1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A6FFB0D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14FF0E3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7D154C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.1 + 4.5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4AE5FB6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.1 + 4.5</w:t>
            </w:r>
          </w:p>
        </w:tc>
      </w:tr>
      <w:tr w:rsidR="00A478A2" w:rsidRPr="00FF1600" w14:paraId="3FF68C5E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08281A25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O2 (%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57FAD06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0E1D7FC5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1CBB7213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8 + 2.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E13FDA5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.8 + 2.6</w:t>
            </w:r>
          </w:p>
        </w:tc>
      </w:tr>
      <w:tr w:rsidR="00A478A2" w:rsidRPr="00FF1600" w14:paraId="6858281B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073BB6D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erature (_C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2EA372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0E5315C3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2476829A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8 + 0.6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17D2097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7 + 0.6</w:t>
            </w:r>
          </w:p>
        </w:tc>
      </w:tr>
      <w:tr w:rsidR="00A478A2" w:rsidRPr="00FF1600" w14:paraId="48E72517" w14:textId="77777777" w:rsidTr="00A478A2">
        <w:trPr>
          <w:trHeight w:val="320"/>
        </w:trPr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9077957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cose (mg/dL)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EC6B6CD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QR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79" w:type="pct"/>
            <w:shd w:val="clear" w:color="auto" w:fill="auto"/>
            <w:noWrap/>
            <w:vAlign w:val="center"/>
            <w:hideMark/>
          </w:tcPr>
          <w:p w14:paraId="385FB927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14:paraId="4B4EEF7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.9 (118.1, 171.0)</w:t>
            </w:r>
          </w:p>
        </w:tc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E45DAC9" w14:textId="77777777" w:rsidR="000E79FE" w:rsidRPr="00FF1600" w:rsidRDefault="000E79FE" w:rsidP="000E79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.7 (118.0, 170.9)</w:t>
            </w:r>
          </w:p>
        </w:tc>
      </w:tr>
    </w:tbl>
    <w:p w14:paraId="0C4F8604" w14:textId="479EB450" w:rsidR="00A478A2" w:rsidRPr="00FF1600" w:rsidRDefault="00A478A2" w:rsidP="00A478A2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>SBP, systolic blood pressure; DBP, diastolic blood pressure; MBP, mean blood pressure; HR, heart rate; RR, respiratory rate; SpO2, percutaneous oxygen saturation.</w:t>
      </w:r>
    </w:p>
    <w:p w14:paraId="3679568F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126C08E6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2C473757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551BE8A3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0665F17A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2566BA23" w14:textId="68428BA8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13A81" w:rsidRPr="00FF1600">
        <w:rPr>
          <w:rFonts w:ascii="Times New Roman" w:hAnsi="Times New Roman" w:cs="Times New Roman"/>
          <w:sz w:val="20"/>
          <w:szCs w:val="20"/>
        </w:rPr>
        <w:t>4</w:t>
      </w:r>
      <w:r w:rsidRPr="00FF1600">
        <w:rPr>
          <w:rFonts w:ascii="Times New Roman" w:hAnsi="Times New Roman" w:cs="Times New Roman"/>
          <w:sz w:val="20"/>
          <w:szCs w:val="20"/>
        </w:rPr>
        <w:t>. Multivariable Cox regression models evaluating the association between ln-SIRI and 90-day all-cause mortality with complete case data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1"/>
        <w:gridCol w:w="1974"/>
        <w:gridCol w:w="731"/>
        <w:gridCol w:w="46"/>
        <w:gridCol w:w="2104"/>
        <w:gridCol w:w="841"/>
        <w:gridCol w:w="46"/>
        <w:gridCol w:w="2104"/>
        <w:gridCol w:w="839"/>
      </w:tblGrid>
      <w:tr w:rsidR="000E79FE" w:rsidRPr="00FF1600" w14:paraId="1B867385" w14:textId="77777777" w:rsidTr="00CD5F39">
        <w:trPr>
          <w:trHeight w:val="360"/>
          <w:jc w:val="center"/>
        </w:trPr>
        <w:tc>
          <w:tcPr>
            <w:tcW w:w="851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E9A9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9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FAC9E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1A63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44DF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9F0FB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C272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0E79FE" w:rsidRPr="00FF1600" w14:paraId="703ACE65" w14:textId="77777777" w:rsidTr="005E5B7C">
        <w:trPr>
          <w:trHeight w:val="340"/>
          <w:jc w:val="center"/>
        </w:trPr>
        <w:tc>
          <w:tcPr>
            <w:tcW w:w="851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0A8292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D8ED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ude.HR_95</w:t>
            </w:r>
            <w:r w:rsidRPr="00FF1600">
              <w:rPr>
                <w:rFonts w:ascii="Times New Roman" w:eastAsia="DengXian" w:hAnsi="Times New Roman" w:cs="Times New Roman"/>
                <w:vanish/>
                <w:color w:val="000000"/>
                <w:sz w:val="20"/>
                <w:szCs w:val="20"/>
              </w:rPr>
              <w:t>CI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FDA5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</w:t>
            </w:r>
            <w:r w:rsidRPr="00FF1600">
              <w:rPr>
                <w:rFonts w:ascii="Times New Roman" w:eastAsia="DengXian" w:hAnsi="Times New Roman" w:cs="Times New Roman"/>
                <w:vanish/>
                <w:color w:val="000000"/>
                <w:sz w:val="20"/>
                <w:szCs w:val="20"/>
              </w:rPr>
              <w:t>ue</w:t>
            </w:r>
          </w:p>
        </w:tc>
        <w:tc>
          <w:tcPr>
            <w:tcW w:w="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CA565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D04F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.HR_95C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13E84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234C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F02E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.HR_95CI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0D8D2" w14:textId="77777777" w:rsidR="000E79FE" w:rsidRPr="00FF1600" w:rsidRDefault="000E79FE" w:rsidP="00CD5F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E79FE" w:rsidRPr="00FF1600" w14:paraId="2203B34D" w14:textId="77777777" w:rsidTr="005E5B7C">
        <w:trPr>
          <w:trHeight w:val="320"/>
          <w:jc w:val="center"/>
        </w:trPr>
        <w:tc>
          <w:tcPr>
            <w:tcW w:w="851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0B1AC" w14:textId="77777777" w:rsidR="000E79FE" w:rsidRPr="00FF1600" w:rsidRDefault="000E79FE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n-SIRI</w:t>
            </w:r>
          </w:p>
        </w:tc>
        <w:tc>
          <w:tcPr>
            <w:tcW w:w="94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CF890" w14:textId="33CB6E3C" w:rsidR="000E79FE" w:rsidRPr="00FF1600" w:rsidRDefault="000E79FE" w:rsidP="000E79FE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1 (1.022~1.08)</w:t>
            </w:r>
          </w:p>
        </w:tc>
        <w:tc>
          <w:tcPr>
            <w:tcW w:w="349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876D" w14:textId="64DD0C5A" w:rsidR="000E79FE" w:rsidRPr="00FF1600" w:rsidRDefault="000E79FE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35A5" w14:textId="77777777" w:rsidR="000E79FE" w:rsidRPr="00FF1600" w:rsidRDefault="000E79FE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6B4A4" w14:textId="500AFC1F" w:rsidR="000E79FE" w:rsidRPr="00FF1600" w:rsidRDefault="000E79FE" w:rsidP="000E79FE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8 (1.009~1.067)</w:t>
            </w:r>
          </w:p>
        </w:tc>
        <w:tc>
          <w:tcPr>
            <w:tcW w:w="40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CA5CF" w14:textId="0F417595" w:rsidR="000E79FE" w:rsidRPr="00FF1600" w:rsidRDefault="000E79FE" w:rsidP="000E79FE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2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D2CF" w14:textId="77777777" w:rsidR="000E79FE" w:rsidRPr="00FF1600" w:rsidRDefault="000E79FE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3C86" w14:textId="1538619B" w:rsidR="000E79FE" w:rsidRPr="00FF1600" w:rsidRDefault="000E79FE" w:rsidP="000E79FE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 (1.009~1.071)</w:t>
            </w:r>
          </w:p>
        </w:tc>
        <w:tc>
          <w:tcPr>
            <w:tcW w:w="401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B94AD" w14:textId="3BB525D3" w:rsidR="000E79FE" w:rsidRPr="00FF1600" w:rsidRDefault="000E79FE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9</w:t>
            </w:r>
          </w:p>
        </w:tc>
      </w:tr>
    </w:tbl>
    <w:p w14:paraId="0FCC4BAA" w14:textId="77777777" w:rsidR="000E79FE" w:rsidRPr="00FF1600" w:rsidRDefault="000E79FE" w:rsidP="000E79FE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 xml:space="preserve">Crude model: adjusted for none. </w:t>
      </w:r>
    </w:p>
    <w:p w14:paraId="2B7F6C4F" w14:textId="77777777" w:rsidR="000E79FE" w:rsidRPr="00FF1600" w:rsidRDefault="000E79FE" w:rsidP="000E79FE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 xml:space="preserve">Model 1: adjusted for age, sex, and ethnicity. </w:t>
      </w:r>
    </w:p>
    <w:p w14:paraId="526AEB57" w14:textId="77777777" w:rsidR="000E79FE" w:rsidRPr="00FF1600" w:rsidRDefault="000E79FE" w:rsidP="000E79FE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>Model 2: adjusted for age, sex, ethnicity, heart rate</w:t>
      </w:r>
      <w:r w:rsidRPr="00FF1600">
        <w:rPr>
          <w:rFonts w:ascii="Times New Roman" w:hAnsi="Times New Roman" w:cs="Times New Roman"/>
          <w:sz w:val="20"/>
          <w:szCs w:val="20"/>
        </w:rPr>
        <w:t>，</w:t>
      </w:r>
      <w:r w:rsidRPr="00FF1600">
        <w:rPr>
          <w:rFonts w:ascii="Times New Roman" w:hAnsi="Times New Roman" w:cs="Times New Roman"/>
          <w:sz w:val="20"/>
          <w:szCs w:val="20"/>
        </w:rPr>
        <w:t xml:space="preserve"> systolic blood pressure</w:t>
      </w:r>
      <w:r w:rsidRPr="00FF1600">
        <w:rPr>
          <w:rFonts w:ascii="Times New Roman" w:hAnsi="Times New Roman" w:cs="Times New Roman"/>
          <w:sz w:val="20"/>
          <w:szCs w:val="20"/>
        </w:rPr>
        <w:t>，</w:t>
      </w:r>
      <w:r w:rsidRPr="00FF1600">
        <w:rPr>
          <w:rFonts w:ascii="Times New Roman" w:hAnsi="Times New Roman" w:cs="Times New Roman"/>
          <w:sz w:val="20"/>
          <w:szCs w:val="20"/>
        </w:rPr>
        <w:t xml:space="preserve"> mean blood pressure</w:t>
      </w:r>
      <w:r w:rsidRPr="00FF1600">
        <w:rPr>
          <w:rFonts w:ascii="Times New Roman" w:hAnsi="Times New Roman" w:cs="Times New Roman"/>
          <w:sz w:val="20"/>
          <w:szCs w:val="20"/>
        </w:rPr>
        <w:t>，</w:t>
      </w:r>
      <w:r w:rsidRPr="00FF1600">
        <w:rPr>
          <w:rFonts w:ascii="Times New Roman" w:hAnsi="Times New Roman" w:cs="Times New Roman"/>
          <w:sz w:val="20"/>
          <w:szCs w:val="20"/>
        </w:rPr>
        <w:t xml:space="preserve"> respiratory rate</w:t>
      </w:r>
      <w:r w:rsidRPr="00FF1600">
        <w:rPr>
          <w:rFonts w:ascii="Times New Roman" w:hAnsi="Times New Roman" w:cs="Times New Roman"/>
          <w:sz w:val="20"/>
          <w:szCs w:val="20"/>
        </w:rPr>
        <w:t>，</w:t>
      </w:r>
      <w:r w:rsidRPr="00FF1600">
        <w:rPr>
          <w:rFonts w:ascii="Times New Roman" w:hAnsi="Times New Roman" w:cs="Times New Roman"/>
          <w:sz w:val="20"/>
          <w:szCs w:val="20"/>
        </w:rPr>
        <w:t xml:space="preserve"> percutaneous oxygen saturation</w:t>
      </w:r>
      <w:r w:rsidRPr="00FF1600">
        <w:rPr>
          <w:rFonts w:ascii="Times New Roman" w:hAnsi="Times New Roman" w:cs="Times New Roman"/>
          <w:sz w:val="20"/>
          <w:szCs w:val="20"/>
        </w:rPr>
        <w:t>，</w:t>
      </w:r>
      <w:r w:rsidRPr="00FF1600">
        <w:rPr>
          <w:rFonts w:ascii="Times New Roman" w:hAnsi="Times New Roman" w:cs="Times New Roman"/>
          <w:sz w:val="20"/>
          <w:szCs w:val="20"/>
        </w:rPr>
        <w:t xml:space="preserve"> diabetes</w:t>
      </w:r>
      <w:r w:rsidRPr="00FF1600">
        <w:rPr>
          <w:rFonts w:ascii="Times New Roman" w:hAnsi="Times New Roman" w:cs="Times New Roman"/>
          <w:sz w:val="20"/>
          <w:szCs w:val="20"/>
        </w:rPr>
        <w:t>，</w:t>
      </w:r>
      <w:r w:rsidRPr="00FF1600">
        <w:rPr>
          <w:rFonts w:ascii="Times New Roman" w:hAnsi="Times New Roman" w:cs="Times New Roman"/>
          <w:sz w:val="20"/>
          <w:szCs w:val="20"/>
        </w:rPr>
        <w:t xml:space="preserve"> hemoglobin, calcium, sodium, congestive heart failure, chronic obstructive pulmonary disease, malignant cancer, hypercholesterolemia, hypertension, aspirin, warfarin, beta-blockers.</w:t>
      </w:r>
    </w:p>
    <w:p w14:paraId="71279E2C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44F988FA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4B005B54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46268F74" w14:textId="77777777" w:rsidR="000E79FE" w:rsidRPr="00FF1600" w:rsidRDefault="000E79FE">
      <w:pPr>
        <w:rPr>
          <w:rFonts w:ascii="Times New Roman" w:hAnsi="Times New Roman" w:cs="Times New Roman"/>
          <w:sz w:val="20"/>
          <w:szCs w:val="20"/>
        </w:rPr>
      </w:pPr>
    </w:p>
    <w:p w14:paraId="4AAE26B2" w14:textId="4FB202D2" w:rsidR="000E79FE" w:rsidRPr="00FF1600" w:rsidRDefault="000E79FE" w:rsidP="000E79FE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13A81" w:rsidRPr="00FF1600">
        <w:rPr>
          <w:rFonts w:ascii="Times New Roman" w:hAnsi="Times New Roman" w:cs="Times New Roman"/>
          <w:sz w:val="20"/>
          <w:szCs w:val="20"/>
        </w:rPr>
        <w:t>5</w:t>
      </w:r>
      <w:r w:rsidRPr="00FF1600">
        <w:rPr>
          <w:rFonts w:ascii="Times New Roman" w:hAnsi="Times New Roman" w:cs="Times New Roman"/>
          <w:sz w:val="20"/>
          <w:szCs w:val="20"/>
        </w:rPr>
        <w:t xml:space="preserve">. Threshold effect analysis of the relationship of SIRI (per change 1 unit) on </w:t>
      </w:r>
      <w:r w:rsidR="00A478A2" w:rsidRPr="00FF1600">
        <w:rPr>
          <w:rFonts w:ascii="Times New Roman" w:hAnsi="Times New Roman" w:cs="Times New Roman"/>
          <w:sz w:val="20"/>
          <w:szCs w:val="20"/>
        </w:rPr>
        <w:t xml:space="preserve">90-day </w:t>
      </w:r>
      <w:r w:rsidRPr="00FF1600">
        <w:rPr>
          <w:rFonts w:ascii="Times New Roman" w:hAnsi="Times New Roman" w:cs="Times New Roman"/>
          <w:sz w:val="20"/>
          <w:szCs w:val="20"/>
        </w:rPr>
        <w:t>mortality of critical AMI patients.</w:t>
      </w:r>
    </w:p>
    <w:tbl>
      <w:tblPr>
        <w:tblW w:w="301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2689"/>
        <w:gridCol w:w="1018"/>
      </w:tblGrid>
      <w:tr w:rsidR="00A478A2" w:rsidRPr="00FF1600" w14:paraId="3BF54705" w14:textId="77777777" w:rsidTr="00CD5F39">
        <w:trPr>
          <w:trHeight w:val="237"/>
          <w:jc w:val="center"/>
        </w:trPr>
        <w:tc>
          <w:tcPr>
            <w:tcW w:w="20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07EA" w14:textId="77777777" w:rsidR="00A478A2" w:rsidRPr="00FF1600" w:rsidRDefault="00A478A2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reshold of ln-SIRI</w:t>
            </w:r>
          </w:p>
        </w:tc>
        <w:tc>
          <w:tcPr>
            <w:tcW w:w="212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5939" w14:textId="77777777" w:rsidR="00A478A2" w:rsidRPr="00FF1600" w:rsidRDefault="00A478A2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8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1C8E8" w14:textId="77777777" w:rsidR="00A478A2" w:rsidRPr="00FF1600" w:rsidRDefault="00A478A2" w:rsidP="00CD5F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478A2" w:rsidRPr="00FF1600" w14:paraId="5C9AAB5D" w14:textId="77777777" w:rsidTr="00CD5F39">
        <w:trPr>
          <w:trHeight w:val="211"/>
          <w:jc w:val="center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C694" w14:textId="77777777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n-SIRI&lt;2.9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1321" w14:textId="1FE76CA1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63 (1.041,1.086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9A1B" w14:textId="6AF82107" w:rsidR="00A478A2" w:rsidRPr="00FF1600" w:rsidRDefault="00A478A2" w:rsidP="00A478A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478A2" w:rsidRPr="00FF1600" w14:paraId="7A063D90" w14:textId="77777777" w:rsidTr="00CD5F39">
        <w:trPr>
          <w:trHeight w:val="211"/>
          <w:jc w:val="center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F969" w14:textId="2C7BF73C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n-SIRI&gt;2.</w:t>
            </w:r>
            <w:r w:rsidR="005E5B7C"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, &lt;</w:t>
            </w: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024A" w14:textId="50745F22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07 (0.986,0.9954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C639" w14:textId="0FAADA20" w:rsidR="00A478A2" w:rsidRPr="00FF1600" w:rsidRDefault="00A478A2" w:rsidP="00A478A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478A2" w:rsidRPr="00FF1600" w14:paraId="1ED54B76" w14:textId="77777777" w:rsidTr="00CD5F39">
        <w:trPr>
          <w:trHeight w:val="211"/>
          <w:jc w:val="center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4BABE" w14:textId="77777777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n-SIRI&gt;4.6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CE790" w14:textId="1F48E506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06 (1.0001,1.001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3F4E" w14:textId="345ACFB1" w:rsidR="00A478A2" w:rsidRPr="00FF1600" w:rsidRDefault="00A478A2" w:rsidP="00A478A2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A478A2" w:rsidRPr="00FF1600" w14:paraId="78E7D741" w14:textId="77777777" w:rsidTr="00A478A2">
        <w:trPr>
          <w:trHeight w:val="211"/>
          <w:jc w:val="center"/>
        </w:trPr>
        <w:tc>
          <w:tcPr>
            <w:tcW w:w="20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A337" w14:textId="77777777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kelihood Ratio test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E5B69" w14:textId="63952DBA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58A4E" w14:textId="6E8E0013" w:rsidR="00A478A2" w:rsidRPr="00FF1600" w:rsidRDefault="00A478A2" w:rsidP="00A478A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F16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F6FDD5B" w14:textId="4CF0D56A" w:rsidR="000E79FE" w:rsidRPr="00FF1600" w:rsidRDefault="00A478A2">
      <w:pPr>
        <w:rPr>
          <w:rFonts w:ascii="Times New Roman" w:hAnsi="Times New Roman" w:cs="Times New Roman"/>
          <w:sz w:val="20"/>
          <w:szCs w:val="20"/>
        </w:rPr>
      </w:pPr>
      <w:r w:rsidRPr="00FF1600">
        <w:rPr>
          <w:rFonts w:ascii="Times New Roman" w:hAnsi="Times New Roman" w:cs="Times New Roman"/>
          <w:sz w:val="20"/>
          <w:szCs w:val="20"/>
        </w:rPr>
        <w:t>The adjusted variables were consistent with Model 2 in the multivariate regression analysis.</w:t>
      </w:r>
    </w:p>
    <w:sectPr w:rsidR="000E79FE" w:rsidRPr="00FF1600" w:rsidSect="000E79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B02"/>
    <w:rsid w:val="0003416C"/>
    <w:rsid w:val="000E79FE"/>
    <w:rsid w:val="001F5D3C"/>
    <w:rsid w:val="005E5B7C"/>
    <w:rsid w:val="00862B02"/>
    <w:rsid w:val="008B1800"/>
    <w:rsid w:val="00A478A2"/>
    <w:rsid w:val="00AE512F"/>
    <w:rsid w:val="00B53C0A"/>
    <w:rsid w:val="00C13A81"/>
    <w:rsid w:val="00C47120"/>
    <w:rsid w:val="00E201AF"/>
    <w:rsid w:val="00FF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9292C"/>
  <w15:chartTrackingRefBased/>
  <w15:docId w15:val="{53691F86-5A29-4045-BBDF-3EC5F8FE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书目1"/>
    <w:basedOn w:val="a"/>
    <w:link w:val="Bibliography"/>
    <w:rsid w:val="00A478A2"/>
    <w:pPr>
      <w:tabs>
        <w:tab w:val="left" w:pos="500"/>
      </w:tabs>
      <w:spacing w:after="240"/>
      <w:ind w:left="504" w:hanging="504"/>
    </w:pPr>
  </w:style>
  <w:style w:type="character" w:customStyle="1" w:styleId="Bibliography">
    <w:name w:val="Bibliography 字符"/>
    <w:basedOn w:val="a0"/>
    <w:link w:val="1"/>
    <w:rsid w:val="00A47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9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9</cp:revision>
  <dcterms:created xsi:type="dcterms:W3CDTF">2023-04-18T14:38:00Z</dcterms:created>
  <dcterms:modified xsi:type="dcterms:W3CDTF">2023-07-09T03:25:00Z</dcterms:modified>
</cp:coreProperties>
</file>